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3DA" w:rsidRPr="00D91070" w:rsidRDefault="002465CA" w:rsidP="005D23D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890709">
        <w:rPr>
          <w:rFonts w:ascii="Arial" w:hAnsi="Arial" w:cs="Arial"/>
          <w:b/>
          <w:sz w:val="20"/>
          <w:lang w:val="en-US"/>
        </w:rPr>
        <w:t xml:space="preserve"> </w:t>
      </w:r>
      <w:r w:rsidR="00D15F19">
        <w:rPr>
          <w:rFonts w:ascii="Arial" w:hAnsi="Arial" w:cs="Arial"/>
          <w:b/>
          <w:sz w:val="20"/>
          <w:lang w:val="en-US"/>
        </w:rPr>
        <w:t>file 9</w:t>
      </w:r>
      <w:bookmarkStart w:id="0" w:name="_GoBack"/>
      <w:bookmarkEnd w:id="0"/>
      <w:r w:rsidR="005D23DA" w:rsidRPr="00D91070">
        <w:rPr>
          <w:rFonts w:ascii="Arial" w:hAnsi="Arial" w:cs="Arial"/>
          <w:b/>
          <w:sz w:val="20"/>
          <w:lang w:val="en-US"/>
        </w:rPr>
        <w:t xml:space="preserve">: IRR for </w:t>
      </w:r>
      <w:r w:rsidR="00E7027D">
        <w:rPr>
          <w:rFonts w:ascii="Arial" w:hAnsi="Arial" w:cs="Arial"/>
          <w:b/>
          <w:sz w:val="20"/>
          <w:lang w:val="en-US"/>
        </w:rPr>
        <w:t>BC</w:t>
      </w:r>
      <w:r w:rsidR="005D23DA" w:rsidRPr="00D91070">
        <w:rPr>
          <w:rFonts w:ascii="Arial" w:hAnsi="Arial" w:cs="Arial"/>
          <w:b/>
          <w:sz w:val="20"/>
          <w:lang w:val="en-US"/>
        </w:rPr>
        <w:t xml:space="preserve"> per 10 g alcohol/day for combinations of </w:t>
      </w:r>
      <w:r w:rsidR="005D23DA" w:rsidRPr="00D91070">
        <w:rPr>
          <w:rFonts w:ascii="Arial" w:hAnsi="Arial" w:cs="Arial"/>
          <w:b/>
          <w:bCs/>
          <w:i/>
          <w:sz w:val="20"/>
          <w:lang w:val="en-US"/>
        </w:rPr>
        <w:t>PPARG</w:t>
      </w:r>
      <w:r w:rsidR="005D23DA" w:rsidRPr="00D91070">
        <w:rPr>
          <w:rFonts w:ascii="Arial" w:hAnsi="Arial" w:cs="Arial"/>
          <w:b/>
          <w:bCs/>
          <w:sz w:val="20"/>
          <w:lang w:val="en-US"/>
        </w:rPr>
        <w:t xml:space="preserve"> Pro</w:t>
      </w:r>
      <w:r w:rsidR="005D23DA" w:rsidRPr="00D91070">
        <w:rPr>
          <w:rFonts w:ascii="Arial" w:hAnsi="Arial" w:cs="Arial"/>
          <w:b/>
          <w:bCs/>
          <w:sz w:val="20"/>
          <w:vertAlign w:val="superscript"/>
          <w:lang w:val="en-US"/>
        </w:rPr>
        <w:t>12</w:t>
      </w:r>
      <w:r w:rsidR="005D23DA" w:rsidRPr="00D91070">
        <w:rPr>
          <w:rFonts w:ascii="Arial" w:hAnsi="Arial" w:cs="Arial"/>
          <w:b/>
          <w:bCs/>
          <w:sz w:val="20"/>
          <w:lang w:val="en-US"/>
        </w:rPr>
        <w:t>Ala</w:t>
      </w:r>
      <w:r w:rsidR="005D23DA" w:rsidRPr="00D91070">
        <w:rPr>
          <w:rFonts w:ascii="Arial" w:hAnsi="Arial" w:cs="Arial"/>
          <w:b/>
          <w:sz w:val="20"/>
          <w:lang w:val="en-US"/>
        </w:rPr>
        <w:t xml:space="preserve"> and </w:t>
      </w:r>
      <w:r w:rsidR="005D23DA" w:rsidRPr="00D91070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5D23DA" w:rsidRPr="00D91070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531"/>
        <w:gridCol w:w="1644"/>
        <w:gridCol w:w="1531"/>
        <w:gridCol w:w="1644"/>
        <w:gridCol w:w="907"/>
      </w:tblGrid>
      <w:tr w:rsidR="00CF3CF2" w:rsidRPr="00D91070" w:rsidTr="00CF3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CF3CF2" w:rsidRPr="00D91070" w:rsidRDefault="00CF3CF2" w:rsidP="00F6110F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CF3CF2" w:rsidRPr="00D91070" w:rsidRDefault="00CF3CF2" w:rsidP="00F6110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3175" w:type="dxa"/>
            <w:gridSpan w:val="2"/>
          </w:tcPr>
          <w:p w:rsidR="00CF3CF2" w:rsidRPr="00D91070" w:rsidRDefault="00CF3CF2" w:rsidP="00F6110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3175" w:type="dxa"/>
            <w:gridSpan w:val="2"/>
          </w:tcPr>
          <w:p w:rsidR="00CF3CF2" w:rsidRPr="00D91070" w:rsidRDefault="00CF3CF2" w:rsidP="00F6110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907" w:type="dxa"/>
            <w:vMerge w:val="restart"/>
          </w:tcPr>
          <w:p w:rsidR="00CF3CF2" w:rsidRPr="00D91070" w:rsidRDefault="00CF3CF2" w:rsidP="00F6110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D91070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D91070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F3CF2" w:rsidRPr="00D15F19" w:rsidTr="00CF3CF2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D9107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=650)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</w:t>
            </w:r>
            <w:proofErr w:type="spellEnd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50)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D9107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CF3CF2" w:rsidRPr="00D91070" w:rsidRDefault="00CF3CF2" w:rsidP="00F6110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28/115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75/350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1/46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16/139</w:t>
            </w:r>
          </w:p>
        </w:tc>
        <w:tc>
          <w:tcPr>
            <w:tcW w:w="1531" w:type="dxa"/>
          </w:tcPr>
          <w:p w:rsidR="005A2615" w:rsidRPr="00D91070" w:rsidRDefault="005A2615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C2468" w:rsidRPr="00D91070" w:rsidRDefault="009C2468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7 (0.96-1.42)</w:t>
            </w:r>
          </w:p>
          <w:p w:rsidR="00976322" w:rsidRPr="00D91070" w:rsidRDefault="0097632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4 (1.11-1.38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C2468" w:rsidRPr="00D91070" w:rsidRDefault="009C2468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06 (0.77-1.46)</w:t>
            </w:r>
          </w:p>
          <w:p w:rsidR="00976322" w:rsidRPr="00D91070" w:rsidRDefault="0097632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7 (0.82-1.14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76322" w:rsidRPr="00D91070" w:rsidRDefault="0097632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5 (0.94-1.41)</w:t>
            </w:r>
          </w:p>
          <w:p w:rsidR="00976322" w:rsidRPr="00D91070" w:rsidRDefault="0097632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3 (1.10-1.36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76322" w:rsidRPr="00D91070" w:rsidRDefault="0097632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06 (0.77-1.47)</w:t>
            </w:r>
          </w:p>
          <w:p w:rsidR="00976322" w:rsidRPr="00D91070" w:rsidRDefault="0097632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5 (0.81-1.12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76322" w:rsidRPr="00D91070" w:rsidRDefault="0097632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58/136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345/329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50/57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97/128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39 (1.15-1.67)</w:t>
            </w: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6 (1.04-1.29)</w:t>
            </w:r>
          </w:p>
        </w:tc>
        <w:tc>
          <w:tcPr>
            <w:tcW w:w="1644" w:type="dxa"/>
          </w:tcPr>
          <w:p w:rsidR="005D23DA" w:rsidRPr="00D91070" w:rsidRDefault="005D23DA" w:rsidP="005D2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5D2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8 (0.77-1.23)</w:t>
            </w:r>
          </w:p>
          <w:p w:rsidR="00CD5D99" w:rsidRPr="00D91070" w:rsidRDefault="00CD5D99" w:rsidP="005D2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9 (0.83-1.19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39 (1.15-1.68)</w:t>
            </w: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4 (1.02-1.27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8 (0.77-1.24)</w:t>
            </w:r>
          </w:p>
          <w:p w:rsidR="00CD5D99" w:rsidRPr="00D91070" w:rsidRDefault="00CD5D99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7 (0.80-1.17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46/126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357/339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50/51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97/134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37 (1.13-1.66)</w:t>
            </w: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7 (1.05-1.30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01 (0.80-1.29)</w:t>
            </w:r>
          </w:p>
          <w:p w:rsidR="00CD5D99" w:rsidRPr="00D91070" w:rsidRDefault="00CD5D99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6 (0.80-1.16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D5D99" w:rsidRPr="00D91070" w:rsidRDefault="00CD5D99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37 (</w:t>
            </w:r>
            <w:r w:rsidR="00C57D1E" w:rsidRPr="00D91070">
              <w:rPr>
                <w:rFonts w:ascii="Arial" w:hAnsi="Arial" w:cs="Arial"/>
                <w:sz w:val="18"/>
                <w:szCs w:val="18"/>
                <w:lang w:val="en-US"/>
              </w:rPr>
              <w:t>1.13-1.66</w:t>
            </w: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C57D1E" w:rsidRPr="00D91070" w:rsidRDefault="00C57D1E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5 (1.03-1.29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01 (0.79-1.28)</w:t>
            </w: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5 (0.78-1.14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33/</w:t>
            </w:r>
            <w:r w:rsidR="00BE4D1C" w:rsidRPr="00D91070">
              <w:rPr>
                <w:rFonts w:ascii="Arial" w:hAnsi="Arial" w:cs="Arial"/>
                <w:sz w:val="18"/>
                <w:szCs w:val="18"/>
              </w:rPr>
              <w:t>125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70/</w:t>
            </w:r>
            <w:r w:rsidR="00BE4D1C" w:rsidRPr="00D91070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8/</w:t>
            </w:r>
            <w:r w:rsidR="00BE4D1C" w:rsidRPr="00D91070">
              <w:rPr>
                <w:rFonts w:ascii="Arial" w:hAnsi="Arial" w:cs="Arial"/>
                <w:sz w:val="18"/>
                <w:szCs w:val="18"/>
              </w:rPr>
              <w:t>50</w:t>
            </w:r>
          </w:p>
          <w:p w:rsidR="00A23DB2" w:rsidRPr="00D91070" w:rsidRDefault="00A23DB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09/</w:t>
            </w:r>
            <w:r w:rsidR="00BE4D1C" w:rsidRPr="00D91070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57D1E" w:rsidRPr="00D91070" w:rsidRDefault="00C57D1E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8 (0.98-1.41)</w:t>
            </w:r>
          </w:p>
          <w:p w:rsidR="00C57D1E" w:rsidRPr="00D91070" w:rsidRDefault="00C57D1E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4 (1.11-1.37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2 (0.79-1.58)</w:t>
            </w: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6 (0.81-1.12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57D1E" w:rsidRPr="00D91070" w:rsidRDefault="00C57D1E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5 (0.95-1.39)</w:t>
            </w:r>
          </w:p>
          <w:p w:rsidR="00C57D1E" w:rsidRPr="00D91070" w:rsidRDefault="00C57D1E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2 (1.10-1.36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2 (0.79-1.58)</w:t>
            </w: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4 (0.80-1.11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57D1E" w:rsidRPr="00D91070" w:rsidRDefault="00C57D1E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76/240</w:t>
            </w: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27/225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78/108</w:t>
            </w: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69/77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E3A4D" w:rsidRPr="00D91070" w:rsidRDefault="000E3A4D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0 (</w:t>
            </w:r>
            <w:r w:rsidR="00DD5EB3" w:rsidRPr="00D91070">
              <w:rPr>
                <w:rFonts w:ascii="Arial" w:hAnsi="Arial" w:cs="Arial"/>
                <w:sz w:val="18"/>
                <w:szCs w:val="18"/>
              </w:rPr>
              <w:t>1.06-1.35</w:t>
            </w:r>
            <w:r w:rsidRPr="00D91070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D5EB3" w:rsidRPr="00D91070" w:rsidRDefault="00DD5EB3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5 (1.09-1.43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D5EB3" w:rsidRPr="00D91070" w:rsidRDefault="00DD5EB3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5 (0.77-1.18)</w:t>
            </w:r>
          </w:p>
          <w:p w:rsidR="00DD5EB3" w:rsidRPr="00D91070" w:rsidRDefault="00DD5EB3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00 (0.82-1.22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D5EB3" w:rsidRPr="00D91070" w:rsidRDefault="00DD5EB3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8 (1.04-1.33)</w:t>
            </w:r>
          </w:p>
          <w:p w:rsidR="00DD5EB3" w:rsidRPr="00D91070" w:rsidRDefault="00DD5EB3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4 (1.08-1.43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D5EB3" w:rsidRPr="00D91070" w:rsidRDefault="00DD5EB3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3 (0.74-1.16)</w:t>
            </w:r>
          </w:p>
          <w:p w:rsidR="00DD5EB3" w:rsidRPr="00D91070" w:rsidRDefault="00DD5EB3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00 (0.82-1.22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D5EB3" w:rsidRPr="00D91070" w:rsidRDefault="00DD5EB3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93/287</w:t>
            </w: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10/178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90/117</w:t>
            </w:r>
          </w:p>
          <w:p w:rsidR="00BE4D1C" w:rsidRPr="00D91070" w:rsidRDefault="00BE4D1C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57/68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254CA" w:rsidRPr="00D91070" w:rsidRDefault="00B254C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8 (1.04-1.34)</w:t>
            </w:r>
          </w:p>
          <w:p w:rsidR="00B254CA" w:rsidRPr="00D91070" w:rsidRDefault="00B254C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7 (1.10-1.48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254CA" w:rsidRPr="00D91070" w:rsidRDefault="00B254C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02 (0.84-1.23)</w:t>
            </w:r>
          </w:p>
          <w:p w:rsidR="00B254CA" w:rsidRPr="00D91070" w:rsidRDefault="00B254C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4 (0.76-1.18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254CA" w:rsidRPr="00D91070" w:rsidRDefault="00B254C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6 (1.03-1.32)</w:t>
            </w:r>
          </w:p>
          <w:p w:rsidR="00B254CA" w:rsidRPr="00D91070" w:rsidRDefault="00B254C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6 (1.08-1.46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254CA" w:rsidRPr="00D91070" w:rsidRDefault="00B254C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01 (0.83-1.22)</w:t>
            </w:r>
          </w:p>
          <w:p w:rsidR="00B254CA" w:rsidRPr="00D91070" w:rsidRDefault="00B254C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3 (0.74-1.16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254CA" w:rsidRPr="00D91070" w:rsidRDefault="00B254C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E4D1C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55/318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48/147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98/124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49/61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1 (1.08-1.34)</w:t>
            </w: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5 (1.05-1.50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0 (0.75-1.09)</w:t>
            </w: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2 (0.88-1.43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9 (1.07-1.33)</w:t>
            </w: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3 (1.03-1.47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89 (0.73-1.07)</w:t>
            </w: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11 (0.87-1.41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483/455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20/10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42/182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5/3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1 (1.11-1.33)</w:t>
            </w:r>
          </w:p>
          <w:p w:rsidR="00CF3CF2" w:rsidRPr="00D91070" w:rsidRDefault="00CF3CF2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66 (0.84-3.29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9 (0.85-1.14)</w:t>
            </w:r>
          </w:p>
          <w:p w:rsidR="00CF3CF2" w:rsidRPr="00D91070" w:rsidRDefault="00CF3CF2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2.24 (0.27-18.71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216FB" w:rsidRPr="00D91070" w:rsidRDefault="003216FB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20 (1.09-1.32)</w:t>
            </w:r>
          </w:p>
          <w:p w:rsidR="003216FB" w:rsidRPr="00D91070" w:rsidRDefault="003216FB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1.71 (0.88-3.34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216FB" w:rsidRPr="00D91070" w:rsidRDefault="003216FB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98 (0.84-1.13)</w:t>
            </w:r>
          </w:p>
          <w:p w:rsidR="003216FB" w:rsidRPr="00D91070" w:rsidRDefault="003216FB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2.18 (0.25-19.35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216FB" w:rsidRPr="00D91070" w:rsidRDefault="003216FB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56/246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247/219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82/100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65/85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702AA" w:rsidRPr="00D91070" w:rsidRDefault="00C702A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0 (1.06-1.36)</w:t>
            </w:r>
          </w:p>
          <w:p w:rsidR="00C702AA" w:rsidRPr="00D91070" w:rsidRDefault="00C702A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5 (1.09-1.43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702AA" w:rsidRPr="00D91070" w:rsidRDefault="00C702A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7 (0.80-1.18)</w:t>
            </w:r>
          </w:p>
          <w:p w:rsidR="00C702AA" w:rsidRPr="00D91070" w:rsidRDefault="00C702A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01 (0.81-1.26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702AA" w:rsidRPr="00D91070" w:rsidRDefault="00C702A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7 (1.03-1.33)</w:t>
            </w:r>
          </w:p>
          <w:p w:rsidR="00C702AA" w:rsidRPr="00D91070" w:rsidRDefault="00C702A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5 (1.09-1.43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702AA" w:rsidRPr="00D91070" w:rsidRDefault="00C702A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6 (0.79-1.17)</w:t>
            </w:r>
          </w:p>
          <w:p w:rsidR="00C702AA" w:rsidRPr="00D91070" w:rsidRDefault="00C702A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9 (0.79-1.24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702AA" w:rsidRPr="00D91070" w:rsidRDefault="00C702A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5D23DA" w:rsidRPr="00D91070" w:rsidTr="00CF3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070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5D23DA" w:rsidRPr="00D91070" w:rsidRDefault="005D23DA" w:rsidP="00F61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411/378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92/87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09/148</w:t>
            </w:r>
          </w:p>
          <w:p w:rsidR="00D925A4" w:rsidRPr="00D91070" w:rsidRDefault="00D925A4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38/37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34BFD" w:rsidRPr="00D91070" w:rsidRDefault="00E34BFD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3 (1.11-1.36)</w:t>
            </w:r>
          </w:p>
          <w:p w:rsidR="00E34BFD" w:rsidRPr="00D91070" w:rsidRDefault="00E34BFD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7 (0.96-1.42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34BFD" w:rsidRPr="00D91070" w:rsidRDefault="00E34BFD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9 (0.84-1.16)</w:t>
            </w:r>
          </w:p>
          <w:p w:rsidR="00E34BFD" w:rsidRPr="00D91070" w:rsidRDefault="00E34BFD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6 (0.71-1.30)</w:t>
            </w:r>
          </w:p>
        </w:tc>
        <w:tc>
          <w:tcPr>
            <w:tcW w:w="1531" w:type="dxa"/>
          </w:tcPr>
          <w:p w:rsidR="005D23DA" w:rsidRPr="00D91070" w:rsidRDefault="005D23DA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34BFD" w:rsidRPr="00D91070" w:rsidRDefault="00E34BFD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22 (1.09-1.35)</w:t>
            </w:r>
          </w:p>
          <w:p w:rsidR="00E34BFD" w:rsidRPr="00D91070" w:rsidRDefault="00E34BFD" w:rsidP="005A2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1.16 (0.95-1.41)</w:t>
            </w:r>
          </w:p>
        </w:tc>
        <w:tc>
          <w:tcPr>
            <w:tcW w:w="1644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34BFD" w:rsidRPr="00D91070" w:rsidRDefault="00E34BFD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7 (0.82-1.15)</w:t>
            </w:r>
          </w:p>
          <w:p w:rsidR="00E34BFD" w:rsidRPr="00D91070" w:rsidRDefault="00E34BFD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97 (</w:t>
            </w:r>
            <w:r w:rsidR="00DE0C25" w:rsidRPr="00D91070">
              <w:rPr>
                <w:rFonts w:ascii="Arial" w:hAnsi="Arial" w:cs="Arial"/>
                <w:sz w:val="18"/>
                <w:szCs w:val="18"/>
              </w:rPr>
              <w:t>0.71-1.31</w:t>
            </w:r>
            <w:r w:rsidRPr="00D910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:rsidR="005D23DA" w:rsidRPr="00D91070" w:rsidRDefault="005D23DA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E0C25" w:rsidRPr="00D91070" w:rsidRDefault="00DE0C25" w:rsidP="00F6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1070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</w:tbl>
    <w:p w:rsidR="005D23DA" w:rsidRPr="00D91070" w:rsidRDefault="005D23DA" w:rsidP="005D23DA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D91070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D91070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D91070">
        <w:rPr>
          <w:rFonts w:ascii="Arial" w:hAnsi="Arial" w:cs="Arial"/>
          <w:sz w:val="16"/>
          <w:szCs w:val="16"/>
          <w:lang w:val="en-US"/>
        </w:rPr>
        <w:t>.</w:t>
      </w:r>
    </w:p>
    <w:p w:rsidR="005D23DA" w:rsidRPr="00D91070" w:rsidRDefault="005D23DA" w:rsidP="005D23DA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D91070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D91070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D91070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 and body mass index (kg/m2).</w:t>
      </w:r>
    </w:p>
    <w:p w:rsidR="005D23DA" w:rsidRPr="00D91070" w:rsidRDefault="005D23DA" w:rsidP="005D23DA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D91070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D91070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D91070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D91070">
        <w:rPr>
          <w:rFonts w:ascii="Arial" w:hAnsi="Arial" w:cs="Arial"/>
          <w:sz w:val="16"/>
          <w:szCs w:val="16"/>
          <w:lang w:val="en-US"/>
        </w:rPr>
        <w:t xml:space="preserve"> for comparison of the adjusted risk estimates.</w:t>
      </w:r>
    </w:p>
    <w:p w:rsidR="005D23DA" w:rsidRPr="00D91070" w:rsidRDefault="005D23DA" w:rsidP="005D23DA">
      <w:pPr>
        <w:rPr>
          <w:rFonts w:ascii="Arial" w:hAnsi="Arial" w:cs="Arial"/>
          <w:sz w:val="20"/>
          <w:lang w:val="en-US"/>
        </w:rPr>
      </w:pPr>
    </w:p>
    <w:p w:rsidR="005D23DA" w:rsidRPr="00D91070" w:rsidRDefault="005D23DA" w:rsidP="005D23DA">
      <w:pPr>
        <w:rPr>
          <w:rFonts w:ascii="Arial" w:hAnsi="Arial" w:cs="Arial"/>
          <w:sz w:val="20"/>
          <w:lang w:val="en-US"/>
        </w:rPr>
      </w:pPr>
    </w:p>
    <w:p w:rsidR="00FE1C89" w:rsidRPr="00D91070" w:rsidRDefault="00FE1C89" w:rsidP="005D23DA">
      <w:pPr>
        <w:rPr>
          <w:rFonts w:ascii="Arial" w:hAnsi="Arial" w:cs="Arial"/>
          <w:sz w:val="20"/>
          <w:lang w:val="en-US"/>
        </w:rPr>
      </w:pPr>
    </w:p>
    <w:p w:rsidR="0044391B" w:rsidRPr="00D91070" w:rsidRDefault="0044391B">
      <w:pPr>
        <w:rPr>
          <w:rFonts w:ascii="Arial" w:hAnsi="Arial" w:cs="Arial"/>
          <w:lang w:val="en-US"/>
        </w:rPr>
      </w:pPr>
    </w:p>
    <w:sectPr w:rsidR="0044391B" w:rsidRPr="00D91070" w:rsidSect="00F03D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7EC" w:rsidRDefault="00FE67EC" w:rsidP="00062F4A">
      <w:r>
        <w:separator/>
      </w:r>
    </w:p>
  </w:endnote>
  <w:endnote w:type="continuationSeparator" w:id="0">
    <w:p w:rsidR="00FE67EC" w:rsidRDefault="00FE67EC" w:rsidP="00062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7EC" w:rsidRDefault="00FE67EC" w:rsidP="00062F4A">
      <w:r>
        <w:separator/>
      </w:r>
    </w:p>
  </w:footnote>
  <w:footnote w:type="continuationSeparator" w:id="0">
    <w:p w:rsidR="00FE67EC" w:rsidRDefault="00FE67EC" w:rsidP="00062F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F4A" w:rsidRDefault="00062F4A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854BB"/>
    <w:multiLevelType w:val="multilevel"/>
    <w:tmpl w:val="97F889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">
    <w:nsid w:val="1E611859"/>
    <w:multiLevelType w:val="multilevel"/>
    <w:tmpl w:val="6398160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>
    <w:nsid w:val="5445307E"/>
    <w:multiLevelType w:val="multilevel"/>
    <w:tmpl w:val="1AFA281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6D6333D3"/>
    <w:multiLevelType w:val="multilevel"/>
    <w:tmpl w:val="DC7066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23DA"/>
    <w:rsid w:val="0000579C"/>
    <w:rsid w:val="00062F4A"/>
    <w:rsid w:val="00070AF5"/>
    <w:rsid w:val="000A66A2"/>
    <w:rsid w:val="000B090D"/>
    <w:rsid w:val="000E3A4D"/>
    <w:rsid w:val="000E5A17"/>
    <w:rsid w:val="000F7E7E"/>
    <w:rsid w:val="00110BAC"/>
    <w:rsid w:val="0011792B"/>
    <w:rsid w:val="001313FF"/>
    <w:rsid w:val="002333B7"/>
    <w:rsid w:val="002465CA"/>
    <w:rsid w:val="0029533B"/>
    <w:rsid w:val="00312804"/>
    <w:rsid w:val="003216FB"/>
    <w:rsid w:val="00377732"/>
    <w:rsid w:val="003C72A2"/>
    <w:rsid w:val="0041334F"/>
    <w:rsid w:val="00442043"/>
    <w:rsid w:val="0044391B"/>
    <w:rsid w:val="00456ABA"/>
    <w:rsid w:val="00487B51"/>
    <w:rsid w:val="004C1A79"/>
    <w:rsid w:val="00507A62"/>
    <w:rsid w:val="00590132"/>
    <w:rsid w:val="005A2615"/>
    <w:rsid w:val="005D23DA"/>
    <w:rsid w:val="006645F6"/>
    <w:rsid w:val="006B5C59"/>
    <w:rsid w:val="006F1620"/>
    <w:rsid w:val="00715CA2"/>
    <w:rsid w:val="00733765"/>
    <w:rsid w:val="007D34D1"/>
    <w:rsid w:val="00847192"/>
    <w:rsid w:val="00860B58"/>
    <w:rsid w:val="00890709"/>
    <w:rsid w:val="008D3C7B"/>
    <w:rsid w:val="008E16CE"/>
    <w:rsid w:val="009153DF"/>
    <w:rsid w:val="00976322"/>
    <w:rsid w:val="009C0A9E"/>
    <w:rsid w:val="009C2468"/>
    <w:rsid w:val="009C788C"/>
    <w:rsid w:val="009D4C0E"/>
    <w:rsid w:val="00A03792"/>
    <w:rsid w:val="00A23DB2"/>
    <w:rsid w:val="00AB5A11"/>
    <w:rsid w:val="00AC32DD"/>
    <w:rsid w:val="00B03920"/>
    <w:rsid w:val="00B254CA"/>
    <w:rsid w:val="00B34AC9"/>
    <w:rsid w:val="00BE4D1C"/>
    <w:rsid w:val="00C14DDC"/>
    <w:rsid w:val="00C36B19"/>
    <w:rsid w:val="00C57D1E"/>
    <w:rsid w:val="00C702AA"/>
    <w:rsid w:val="00CC3D11"/>
    <w:rsid w:val="00CD5D99"/>
    <w:rsid w:val="00CF04B6"/>
    <w:rsid w:val="00CF3CF2"/>
    <w:rsid w:val="00D0572A"/>
    <w:rsid w:val="00D15F19"/>
    <w:rsid w:val="00D20C8E"/>
    <w:rsid w:val="00D900E4"/>
    <w:rsid w:val="00D91070"/>
    <w:rsid w:val="00D925A4"/>
    <w:rsid w:val="00DD5EB3"/>
    <w:rsid w:val="00DE0C25"/>
    <w:rsid w:val="00DF1F23"/>
    <w:rsid w:val="00E274D4"/>
    <w:rsid w:val="00E34BFD"/>
    <w:rsid w:val="00E7027D"/>
    <w:rsid w:val="00EC7912"/>
    <w:rsid w:val="00F03DC5"/>
    <w:rsid w:val="00F17EFD"/>
    <w:rsid w:val="00F52EEC"/>
    <w:rsid w:val="00F7126C"/>
    <w:rsid w:val="00F8245B"/>
    <w:rsid w:val="00FA5476"/>
    <w:rsid w:val="00FE1C89"/>
    <w:rsid w:val="00FE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3DA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5D23D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D2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5D23DA"/>
    <w:pPr>
      <w:ind w:left="720"/>
      <w:contextualSpacing/>
    </w:pPr>
  </w:style>
  <w:style w:type="paragraph" w:styleId="Sidehoved">
    <w:name w:val="header"/>
    <w:basedOn w:val="Normal"/>
    <w:link w:val="SidehovedTegn"/>
    <w:rsid w:val="00062F4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062F4A"/>
    <w:rPr>
      <w:sz w:val="24"/>
    </w:rPr>
  </w:style>
  <w:style w:type="paragraph" w:styleId="Sidefod">
    <w:name w:val="footer"/>
    <w:basedOn w:val="Normal"/>
    <w:link w:val="SidefodTegn"/>
    <w:rsid w:val="00062F4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062F4A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2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7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2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237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491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5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068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377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191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402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21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3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006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4576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3163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1750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0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732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7051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0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0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1957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315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8342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9753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4518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056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0548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8336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4855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35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822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7467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097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989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919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0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2404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1149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9323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3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0860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0355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680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7147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0234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077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4578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5486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7365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6740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9197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2021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0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047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6138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939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9529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7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7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5275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054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1511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071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1344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7622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6749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423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6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4587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30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8765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385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1788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928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8766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152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9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2615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0801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4655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875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2269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1104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9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5896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03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4803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1806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180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9215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06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3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9241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6227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3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9586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9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245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4739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389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549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8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0553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347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3736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5491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2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8</cp:revision>
  <cp:lastPrinted>2014-08-18T08:59:00Z</cp:lastPrinted>
  <dcterms:created xsi:type="dcterms:W3CDTF">2014-11-18T10:20:00Z</dcterms:created>
  <dcterms:modified xsi:type="dcterms:W3CDTF">2015-04-24T07:47:00Z</dcterms:modified>
</cp:coreProperties>
</file>